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D70" w:rsidRPr="00C75A9C" w:rsidRDefault="00FC5A5B" w:rsidP="00C17D70">
      <w:pPr>
        <w:spacing w:after="0" w:line="480" w:lineRule="auto"/>
        <w:ind w:left="2832" w:hanging="2832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2</w:t>
      </w:r>
      <w:r w:rsidR="00C17D70">
        <w:rPr>
          <w:rFonts w:ascii="Arial" w:hAnsi="Arial" w:cs="Arial"/>
          <w:b/>
          <w:sz w:val="20"/>
          <w:szCs w:val="20"/>
          <w:lang w:val="en-US"/>
        </w:rPr>
        <w:tab/>
      </w:r>
      <w:r w:rsidR="00C17D70" w:rsidRPr="00F618C6">
        <w:rPr>
          <w:rFonts w:ascii="Arial" w:hAnsi="Arial" w:cs="Arial"/>
          <w:sz w:val="20"/>
          <w:szCs w:val="20"/>
          <w:lang w:val="en-US"/>
        </w:rPr>
        <w:t>Association of eosinophils with demographic, functional and hemodynamic as well as with differential blood count parameters</w:t>
      </w:r>
      <w:r w:rsidR="00C17D70">
        <w:rPr>
          <w:rFonts w:ascii="Arial" w:hAnsi="Arial" w:cs="Arial"/>
          <w:sz w:val="20"/>
          <w:szCs w:val="20"/>
          <w:lang w:val="en-US"/>
        </w:rPr>
        <w:t xml:space="preserve"> in patients with pulmonary arterial hypertension (PAH).</w:t>
      </w:r>
    </w:p>
    <w:p w:rsidR="00C17D70" w:rsidRPr="00C75A9C" w:rsidRDefault="00C17D70" w:rsidP="00C17D7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lengitternetz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3"/>
        <w:gridCol w:w="2372"/>
        <w:gridCol w:w="2374"/>
        <w:gridCol w:w="1559"/>
      </w:tblGrid>
      <w:tr w:rsidR="00C17D70" w:rsidRPr="00711BA5" w:rsidTr="00A22474">
        <w:trPr>
          <w:jc w:val="center"/>
        </w:trPr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:rsidR="00C17D70" w:rsidRPr="00C75A9C" w:rsidRDefault="00C17D70" w:rsidP="00A2247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5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7D70" w:rsidRPr="00C75A9C" w:rsidRDefault="00C17D70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Eosinophils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</w:tcPr>
          <w:p w:rsidR="00C17D70" w:rsidRPr="00C75A9C" w:rsidRDefault="00C17D70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C17D70" w:rsidRPr="00711BA5" w:rsidTr="00A22474">
        <w:trPr>
          <w:jc w:val="center"/>
        </w:trPr>
        <w:tc>
          <w:tcPr>
            <w:tcW w:w="1606" w:type="pct"/>
            <w:vMerge/>
          </w:tcPr>
          <w:p w:rsidR="00C17D70" w:rsidRPr="00C75A9C" w:rsidRDefault="00C17D70" w:rsidP="00A2247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:rsidR="00C17D70" w:rsidRPr="00C75A9C" w:rsidRDefault="00C17D70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0.1 10</w:t>
            </w:r>
            <w:r w:rsidRPr="001241A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6</w:t>
            </w: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ells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:rsidR="00C17D70" w:rsidRPr="00C75A9C" w:rsidRDefault="00C17D70" w:rsidP="00A2247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&gt;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0.1 10</w:t>
            </w:r>
            <w:r w:rsidRPr="001241A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6</w:t>
            </w: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ells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Pr="00C75A9C">
              <w:rPr>
                <w:rFonts w:ascii="Arial" w:hAnsi="Arial" w:cs="Arial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839" w:type="pct"/>
            <w:vMerge/>
          </w:tcPr>
          <w:p w:rsidR="00C17D70" w:rsidRPr="00C75A9C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70" w:rsidRPr="00144E08" w:rsidTr="00A22474">
        <w:trPr>
          <w:jc w:val="center"/>
        </w:trPr>
        <w:tc>
          <w:tcPr>
            <w:tcW w:w="1606" w:type="pct"/>
            <w:tcBorders>
              <w:top w:val="single" w:sz="4" w:space="0" w:color="auto"/>
            </w:tcBorders>
          </w:tcPr>
          <w:p w:rsidR="00C17D70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ukocytes, 10</w:t>
            </w:r>
            <w:r w:rsidRPr="00945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77" w:type="pct"/>
            <w:tcBorders>
              <w:top w:val="single" w:sz="4" w:space="0" w:color="auto"/>
            </w:tcBorders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1 ± 2.02</w:t>
            </w:r>
          </w:p>
        </w:tc>
        <w:tc>
          <w:tcPr>
            <w:tcW w:w="1278" w:type="pct"/>
            <w:tcBorders>
              <w:top w:val="single" w:sz="4" w:space="0" w:color="auto"/>
            </w:tcBorders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2 ± 3.88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C17D70" w:rsidRPr="005D7267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0</w:t>
            </w:r>
          </w:p>
        </w:tc>
      </w:tr>
      <w:tr w:rsidR="00C17D70" w:rsidRPr="004D56C6" w:rsidTr="00A22474">
        <w:trPr>
          <w:jc w:val="center"/>
        </w:trPr>
        <w:tc>
          <w:tcPr>
            <w:tcW w:w="1606" w:type="pct"/>
          </w:tcPr>
          <w:p w:rsidR="00C17D70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mphocytes, 10</w:t>
            </w:r>
            <w:r w:rsidRPr="00945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77" w:type="pct"/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6 ± 0.59</w:t>
            </w:r>
          </w:p>
        </w:tc>
        <w:tc>
          <w:tcPr>
            <w:tcW w:w="1278" w:type="pct"/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2 ± 0.81</w:t>
            </w:r>
          </w:p>
        </w:tc>
        <w:tc>
          <w:tcPr>
            <w:tcW w:w="839" w:type="pct"/>
          </w:tcPr>
          <w:p w:rsidR="00C17D70" w:rsidRPr="005D7267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9</w:t>
            </w:r>
          </w:p>
        </w:tc>
      </w:tr>
      <w:tr w:rsidR="00C17D70" w:rsidRPr="004D56C6" w:rsidTr="00A22474">
        <w:trPr>
          <w:jc w:val="center"/>
        </w:trPr>
        <w:tc>
          <w:tcPr>
            <w:tcW w:w="1606" w:type="pct"/>
            <w:tcBorders>
              <w:bottom w:val="single" w:sz="4" w:space="0" w:color="auto"/>
            </w:tcBorders>
          </w:tcPr>
          <w:p w:rsidR="00C17D70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utrophil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10</w:t>
            </w:r>
            <w:r w:rsidRPr="00945ED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9 ± 2.02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:rsidR="00C17D70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34 ± 3.79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C17D70" w:rsidRPr="005D7267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0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  <w:tcBorders>
              <w:top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277" w:type="pct"/>
            <w:tcBorders>
              <w:top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62 ± 16</w:t>
            </w:r>
          </w:p>
        </w:tc>
        <w:tc>
          <w:tcPr>
            <w:tcW w:w="1278" w:type="pct"/>
            <w:tcBorders>
              <w:top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62 ± 13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795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Gender, female / male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 xml:space="preserve">30 / 7  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28 / 12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260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NYHA I-II / III-IV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5 / 32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0 / 30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6MWD, m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317 ± 122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390 ± 139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 xml:space="preserve">NT-proBNP, </w:t>
            </w:r>
            <w:proofErr w:type="spellStart"/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3331 ± 4136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3222 ± 5307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221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GFR, ml/min/1.73 m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71 ± 47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72 ± 53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596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CRP, &gt; 5 / ≤ 5, mg/dl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3 / 23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27 / 13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740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mPAP</w:t>
            </w:r>
            <w:proofErr w:type="spellEnd"/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49 ± 17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38 ± 14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RAP, mmHg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0 ± 6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8 ± 5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232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PVR, dyn·s·cm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−5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040 ± 794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623 ± 403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SvO</w:t>
            </w:r>
            <w:r w:rsidRPr="00806FB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58 ± 13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65 ± 11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CI, l/min/m²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2.2 ± 1.4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2.2 ± 0.7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185</w:t>
            </w:r>
          </w:p>
        </w:tc>
      </w:tr>
      <w:tr w:rsidR="00C17D70" w:rsidRPr="00806FB4" w:rsidTr="00806FB4">
        <w:trPr>
          <w:trHeight w:val="80"/>
          <w:jc w:val="center"/>
        </w:trPr>
        <w:tc>
          <w:tcPr>
            <w:tcW w:w="1606" w:type="pct"/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RVSP, mm Hg</w:t>
            </w:r>
          </w:p>
        </w:tc>
        <w:tc>
          <w:tcPr>
            <w:tcW w:w="1277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 xml:space="preserve"> 62 ± 23</w:t>
            </w:r>
          </w:p>
        </w:tc>
        <w:tc>
          <w:tcPr>
            <w:tcW w:w="1278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57 ± 23</w:t>
            </w:r>
          </w:p>
        </w:tc>
        <w:tc>
          <w:tcPr>
            <w:tcW w:w="839" w:type="pct"/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403</w:t>
            </w:r>
            <w:r w:rsidRPr="00806F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C17D70" w:rsidRPr="00806FB4" w:rsidTr="00A22474">
        <w:trPr>
          <w:jc w:val="center"/>
        </w:trPr>
        <w:tc>
          <w:tcPr>
            <w:tcW w:w="1606" w:type="pct"/>
            <w:tcBorders>
              <w:bottom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7 ± 5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19 ± 6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C17D70" w:rsidRPr="00806FB4" w:rsidRDefault="00C17D70" w:rsidP="00A2247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6FB4">
              <w:rPr>
                <w:rFonts w:ascii="Arial" w:hAnsi="Arial" w:cs="Arial"/>
                <w:sz w:val="20"/>
                <w:szCs w:val="20"/>
                <w:lang w:val="en-US"/>
              </w:rPr>
              <w:t>0.071</w:t>
            </w:r>
          </w:p>
        </w:tc>
      </w:tr>
    </w:tbl>
    <w:p w:rsidR="00C17D70" w:rsidRPr="00C75A9C" w:rsidRDefault="00C17D70" w:rsidP="00C17D7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C17D70" w:rsidRDefault="00C17D70" w:rsidP="00C17D7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75A9C">
        <w:rPr>
          <w:rFonts w:ascii="Arial" w:hAnsi="Arial" w:cs="Arial"/>
          <w:sz w:val="20"/>
          <w:szCs w:val="20"/>
          <w:lang w:val="en-US"/>
        </w:rPr>
        <w:t>Data are presented as mean ± standard deviation or numbers. P-values were calculated by T-test, Mann-Whitney-U</w:t>
      </w:r>
      <w:r w:rsidRPr="00CB3905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test </w:t>
      </w:r>
      <w:r>
        <w:rPr>
          <w:rFonts w:ascii="Arial" w:hAnsi="Arial" w:cs="Arial"/>
          <w:sz w:val="20"/>
          <w:szCs w:val="20"/>
          <w:lang w:val="en-US"/>
        </w:rPr>
        <w:t xml:space="preserve">or </w:t>
      </w:r>
      <w:r w:rsidRPr="00C75A9C">
        <w:rPr>
          <w:rFonts w:ascii="Arial" w:hAnsi="Arial" w:cs="Arial"/>
          <w:sz w:val="20"/>
          <w:szCs w:val="20"/>
          <w:lang w:val="en-US"/>
        </w:rPr>
        <w:t>Qui-Square test</w:t>
      </w:r>
      <w:r w:rsidRPr="00C75A9C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="00806FB4">
        <w:rPr>
          <w:rFonts w:ascii="Arial" w:hAnsi="Arial" w:cs="Arial"/>
          <w:sz w:val="20"/>
          <w:szCs w:val="20"/>
          <w:lang w:val="en-US"/>
        </w:rPr>
        <w:t>.</w:t>
      </w:r>
    </w:p>
    <w:p w:rsidR="008C700F" w:rsidRPr="00C17D70" w:rsidRDefault="00C17D70" w:rsidP="00C17D70">
      <w:pPr>
        <w:rPr>
          <w:lang w:val="en-US"/>
        </w:rPr>
      </w:pPr>
      <w:r w:rsidRPr="00C75A9C">
        <w:rPr>
          <w:rFonts w:ascii="Arial" w:hAnsi="Arial" w:cs="Arial"/>
          <w:sz w:val="20"/>
          <w:szCs w:val="20"/>
          <w:lang w:val="en-US"/>
        </w:rPr>
        <w:t>6MWD=6 minute walking distance; CI=cardiac index; CRP=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C75A9C">
        <w:rPr>
          <w:rFonts w:ascii="Arial" w:hAnsi="Arial" w:cs="Arial"/>
          <w:sz w:val="20"/>
          <w:szCs w:val="20"/>
          <w:lang w:val="en-US"/>
        </w:rPr>
        <w:t>-reactive protein; GFR=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glomerular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 xml:space="preserve"> filtration rate;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mPAP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 xml:space="preserve">=mean pulmonary arterial pressure; NT-proBNP= N-terminal of the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prohormone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 xml:space="preserve"> brain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natriuretic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 xml:space="preserve"> peptide; PVR=pulmonary vascular resistance; RAP=right </w:t>
      </w:r>
      <w:proofErr w:type="spellStart"/>
      <w:r w:rsidRPr="00C75A9C">
        <w:rPr>
          <w:rFonts w:ascii="Arial" w:hAnsi="Arial" w:cs="Arial"/>
          <w:sz w:val="20"/>
          <w:szCs w:val="20"/>
          <w:lang w:val="en-US"/>
        </w:rPr>
        <w:t>atrial</w:t>
      </w:r>
      <w:proofErr w:type="spellEnd"/>
      <w:r w:rsidRPr="00C75A9C">
        <w:rPr>
          <w:rFonts w:ascii="Arial" w:hAnsi="Arial" w:cs="Arial"/>
          <w:sz w:val="20"/>
          <w:szCs w:val="20"/>
          <w:lang w:val="en-US"/>
        </w:rPr>
        <w:t xml:space="preserve"> pressure; RVSP=right ventricular systolic pressure; SvO</w:t>
      </w:r>
      <w:r w:rsidRPr="00C75A9C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C75A9C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oxygen </w:t>
      </w:r>
      <w:r w:rsidRPr="00C75A9C">
        <w:rPr>
          <w:rFonts w:ascii="Arial" w:hAnsi="Arial" w:cs="Arial"/>
          <w:sz w:val="20"/>
          <w:szCs w:val="20"/>
          <w:lang w:val="en-US"/>
        </w:rPr>
        <w:t>saturation</w:t>
      </w:r>
      <w:r>
        <w:rPr>
          <w:rFonts w:ascii="Arial" w:hAnsi="Arial" w:cs="Arial"/>
          <w:sz w:val="20"/>
          <w:szCs w:val="20"/>
          <w:lang w:val="en-US"/>
        </w:rPr>
        <w:t xml:space="preserve"> of mixed venous blood</w:t>
      </w:r>
      <w:r w:rsidRPr="00C75A9C">
        <w:rPr>
          <w:rFonts w:ascii="Arial" w:hAnsi="Arial" w:cs="Arial"/>
          <w:sz w:val="20"/>
          <w:szCs w:val="20"/>
          <w:lang w:val="en-US"/>
        </w:rPr>
        <w:t>; TAPSE=</w:t>
      </w:r>
      <w:r w:rsidRPr="00C75A9C">
        <w:rPr>
          <w:sz w:val="20"/>
          <w:szCs w:val="20"/>
          <w:lang w:val="en-US"/>
        </w:rPr>
        <w:t>t</w:t>
      </w:r>
      <w:r w:rsidRPr="00C75A9C">
        <w:rPr>
          <w:rFonts w:ascii="Arial" w:hAnsi="Arial" w:cs="Arial"/>
          <w:sz w:val="20"/>
          <w:szCs w:val="20"/>
          <w:lang w:val="en-US"/>
        </w:rPr>
        <w:t>ricuspid annular plane systolic excursion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75A9C">
        <w:rPr>
          <w:rFonts w:ascii="Arial" w:hAnsi="Arial" w:cs="Arial"/>
          <w:sz w:val="20"/>
          <w:szCs w:val="20"/>
          <w:lang w:val="en-US"/>
        </w:rPr>
        <w:t xml:space="preserve"> WHO-FC=World Health Organization functional class.</w:t>
      </w:r>
    </w:p>
    <w:sectPr w:rsidR="008C700F" w:rsidRPr="00C17D70" w:rsidSect="006F4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25969"/>
    <w:rsid w:val="00064171"/>
    <w:rsid w:val="00071166"/>
    <w:rsid w:val="00090A39"/>
    <w:rsid w:val="00216180"/>
    <w:rsid w:val="00217E1E"/>
    <w:rsid w:val="002A205F"/>
    <w:rsid w:val="002F350F"/>
    <w:rsid w:val="00301298"/>
    <w:rsid w:val="00350966"/>
    <w:rsid w:val="00537E34"/>
    <w:rsid w:val="0056004D"/>
    <w:rsid w:val="00662E8C"/>
    <w:rsid w:val="00684390"/>
    <w:rsid w:val="008024FA"/>
    <w:rsid w:val="00806FB4"/>
    <w:rsid w:val="008C700F"/>
    <w:rsid w:val="008D13A3"/>
    <w:rsid w:val="00B25969"/>
    <w:rsid w:val="00B33665"/>
    <w:rsid w:val="00C17D70"/>
    <w:rsid w:val="00FC5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7D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17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7</Characters>
  <Application>Microsoft Office Word</Application>
  <DocSecurity>0</DocSecurity>
  <Lines>11</Lines>
  <Paragraphs>3</Paragraphs>
  <ScaleCrop>false</ScaleCrop>
  <Company>Microsoft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</dc:creator>
  <cp:lastModifiedBy>Lars Harbaum</cp:lastModifiedBy>
  <cp:revision>5</cp:revision>
  <dcterms:created xsi:type="dcterms:W3CDTF">2017-02-21T23:41:00Z</dcterms:created>
  <dcterms:modified xsi:type="dcterms:W3CDTF">2017-03-24T08:38:00Z</dcterms:modified>
</cp:coreProperties>
</file>